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able S4: Genes identified in the dataset related to ECM-mediated focal adhesion with significant changes in expression between cases and controls</w:t>
      </w:r>
    </w:p>
    <w:tbl>
      <w:tblPr>
        <w:tblW w:w="920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9"/>
        <w:gridCol w:w="640"/>
        <w:gridCol w:w="993"/>
        <w:gridCol w:w="728"/>
        <w:gridCol w:w="710"/>
        <w:gridCol w:w="728"/>
        <w:gridCol w:w="710"/>
        <w:gridCol w:w="728"/>
        <w:gridCol w:w="710"/>
        <w:gridCol w:w="728"/>
        <w:gridCol w:w="710"/>
        <w:gridCol w:w="1177"/>
      </w:tblGrid>
      <w:tr>
        <w:trPr>
          <w:trHeight w:val="2285" w:hRule="atLeast"/>
        </w:trPr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onent of focal adhesion KEGG pathway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onent of ECM-interaction KEGG pathwa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eID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l_contro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og2 fold change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l_contro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 value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opic_contro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og2 fold change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opic_contro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 value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ittal_contro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og2 fold change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ittal_contro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 value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_contro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og2 fold change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_contro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 value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.Symbol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2852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TN4 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3558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V2 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5001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CND1 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3387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D36 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3934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D44 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1806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L11A1 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7275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L4A1 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7003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L4A2 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5762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L5A2 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599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L6A3 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3599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LNC 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7076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LT1 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6587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GF1 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0476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TGA10 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8998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TGA11 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0823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TGA3 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4669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TGA4 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6388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TGA7 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2217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MA1 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21949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MA2 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2899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MA4 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67409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MA5 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0807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MC2 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3767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DGFA 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03399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DGFC 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6651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DC4 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8856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C4 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3086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BS2 </w:t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7T19:43:00Z</dcterms:created>
  <dc:creator>Brendan Stamper</dc:creator>
  <dc:description/>
  <cp:keywords/>
  <dc:language>en-US</dc:language>
  <cp:lastModifiedBy>Brendan Stamper</cp:lastModifiedBy>
  <dcterms:modified xsi:type="dcterms:W3CDTF">2011-09-30T17:04:00Z</dcterms:modified>
  <cp:revision>7</cp:revision>
  <dc:subject/>
  <dc:title>Supplemental Table 1:</dc:title>
</cp:coreProperties>
</file>